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5CC35D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he diagnosis of Glomerulonephritis-induced CKD refers to ICD-10 codes (N02-N06.9)</w:t>
      </w:r>
    </w:p>
    <w:p w14:paraId="6E6EB6A0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tbl>
      <w:tblPr>
        <w:tblStyle w:val="2"/>
        <w:tblW w:w="506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7057"/>
      </w:tblGrid>
      <w:tr w14:paraId="23CC5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3F3F3F"/>
            <w:noWrap/>
            <w:vAlign w:val="center"/>
          </w:tcPr>
          <w:p w14:paraId="1F6F41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ICD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cod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3F3F3F"/>
            <w:noWrap/>
            <w:vAlign w:val="center"/>
          </w:tcPr>
          <w:p w14:paraId="0A42127F">
            <w:pPr>
              <w:widowControl/>
              <w:ind w:firstLine="20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Detail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types</w:t>
            </w:r>
          </w:p>
        </w:tc>
      </w:tr>
      <w:tr w14:paraId="147A9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6609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8286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</w:t>
            </w:r>
          </w:p>
        </w:tc>
      </w:tr>
      <w:tr w14:paraId="0DBCC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5081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2.0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7453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minor glomerular abnormality  </w:t>
            </w:r>
          </w:p>
        </w:tc>
      </w:tr>
      <w:tr w14:paraId="62D13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E95C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1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9387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focal and segmental glomerular lesions </w:t>
            </w:r>
          </w:p>
        </w:tc>
      </w:tr>
      <w:tr w14:paraId="30CF8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0137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2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C836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diffuse membranous glomerulonephritis </w:t>
            </w:r>
          </w:p>
        </w:tc>
      </w:tr>
      <w:tr w14:paraId="280A1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0476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3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508B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diffuse mesangial proliferative glomerulonephritis  </w:t>
            </w:r>
          </w:p>
        </w:tc>
      </w:tr>
      <w:tr w14:paraId="66F5C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DB24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4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1B00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diffuse endocapillary proliferative glomerulonephritis </w:t>
            </w:r>
          </w:p>
        </w:tc>
      </w:tr>
      <w:tr w14:paraId="12C83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21E7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5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BFD7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diffuse mesangiocapillary glomerulonephritis  </w:t>
            </w:r>
          </w:p>
        </w:tc>
      </w:tr>
      <w:tr w14:paraId="18F83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FB0B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6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F05B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dense deposit disease  </w:t>
            </w:r>
          </w:p>
        </w:tc>
      </w:tr>
      <w:tr w14:paraId="6B821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3EBF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7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57D4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diffuse crescentic glomerulonephritis  </w:t>
            </w:r>
          </w:p>
        </w:tc>
      </w:tr>
      <w:tr w14:paraId="73A84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2AF7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8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684E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other </w:t>
            </w:r>
          </w:p>
        </w:tc>
      </w:tr>
      <w:tr w14:paraId="6146A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BB00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2.9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05D1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Recurrent and persistent haematuria : unspecified </w:t>
            </w:r>
          </w:p>
        </w:tc>
      </w:tr>
      <w:tr w14:paraId="07E17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0616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8AEE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78A69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952A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3.0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978A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Chronic nephritic syndrome : minor glomerular abnormality  </w:t>
            </w:r>
          </w:p>
        </w:tc>
      </w:tr>
      <w:tr w14:paraId="2883A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4857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1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4C63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focal and segmental glomerular lesions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019E0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F968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2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31EE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diffuse membranous glomerulonephritis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29085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BD63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3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8BD8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diffuse mesangial proliferative glomerulonephritis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2EDEC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1455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4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186B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diffuse endocapillary proliferative glomerulonephritis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BFC9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BB2F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5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1537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diffuse mesangiocapillary glomerulonephritis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A9C7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D539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03.6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1E40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dense deposit disease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7864C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9677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7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7C66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diffuse crescentic glomerulonephritis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629F1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3174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8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4D4D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Chronic nephritic syndrome : other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142D0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7FA3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3.9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9F81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Chronic nephritic syndrome : unspecified </w:t>
            </w:r>
          </w:p>
        </w:tc>
      </w:tr>
      <w:tr w14:paraId="55EA0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0353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00E0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phrotic syndrome </w:t>
            </w:r>
          </w:p>
        </w:tc>
      </w:tr>
      <w:tr w14:paraId="4A7DE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F44B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4.0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FE2F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minor glomerular abnormality  </w:t>
            </w:r>
          </w:p>
        </w:tc>
      </w:tr>
      <w:tr w14:paraId="4FF64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E35B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1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3172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focal and segmental glomerular lesions  </w:t>
            </w:r>
          </w:p>
        </w:tc>
      </w:tr>
      <w:tr w14:paraId="25D45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558E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2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4EF3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diffuse membranous glomerulonephritis  </w:t>
            </w:r>
          </w:p>
        </w:tc>
      </w:tr>
      <w:tr w14:paraId="56C94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9BDD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3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7A6D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diffuse mesangial proliferative glomerulonephritis </w:t>
            </w:r>
          </w:p>
        </w:tc>
      </w:tr>
      <w:tr w14:paraId="55D60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1607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4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313B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diffuse endocapillary proliferative glomerulonephritis  </w:t>
            </w:r>
          </w:p>
        </w:tc>
      </w:tr>
      <w:tr w14:paraId="2CB2D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68C2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5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04F1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diffuse mesangiocapillary glomerulonephritis  </w:t>
            </w:r>
          </w:p>
        </w:tc>
      </w:tr>
      <w:tr w14:paraId="33118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4E38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6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D39B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dense deposit disease  </w:t>
            </w:r>
          </w:p>
        </w:tc>
      </w:tr>
      <w:tr w14:paraId="53249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D1C2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7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1275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diffuse crescentic glomerulonephritis  </w:t>
            </w:r>
          </w:p>
        </w:tc>
      </w:tr>
      <w:tr w14:paraId="39542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8849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8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816D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other  </w:t>
            </w:r>
          </w:p>
        </w:tc>
      </w:tr>
      <w:tr w14:paraId="49C5A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BB3F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4.9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818B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Nephrotic syndrome : unspecified  </w:t>
            </w:r>
          </w:p>
        </w:tc>
      </w:tr>
      <w:tr w14:paraId="4E1CE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7B1C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F6FB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</w:t>
            </w:r>
          </w:p>
        </w:tc>
      </w:tr>
      <w:tr w14:paraId="5B06D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5E12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1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048F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focal and segmental glomerular lesions  </w:t>
            </w:r>
          </w:p>
        </w:tc>
      </w:tr>
      <w:tr w14:paraId="2B025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F46D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2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1671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diffuse membranous glomerulonephritis </w:t>
            </w:r>
          </w:p>
        </w:tc>
      </w:tr>
      <w:tr w14:paraId="7F3FC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1924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3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89F9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diffuse mesangial proliferative glomerulonephritis </w:t>
            </w:r>
          </w:p>
        </w:tc>
      </w:tr>
      <w:tr w14:paraId="3B68A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CD8D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4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BDE7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diffuse endocapillary proliferative glomerulonephritis </w:t>
            </w:r>
          </w:p>
        </w:tc>
      </w:tr>
      <w:tr w14:paraId="4F86C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9549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5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439A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diffuse mesangiocapillary glomerulonephritis  </w:t>
            </w:r>
          </w:p>
        </w:tc>
      </w:tr>
      <w:tr w14:paraId="68534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5AE4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6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EB9F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dense deposit disease  </w:t>
            </w:r>
          </w:p>
        </w:tc>
      </w:tr>
      <w:tr w14:paraId="40BA7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F62E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7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74B7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diffuse crescentic glomerulonephritis  </w:t>
            </w:r>
          </w:p>
        </w:tc>
      </w:tr>
      <w:tr w14:paraId="1B96D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16FD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5.8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0F7F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other  </w:t>
            </w:r>
          </w:p>
        </w:tc>
      </w:tr>
      <w:tr w14:paraId="0E9D9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D406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5.9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1C9C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Unspecified nephritic syndrome : unspecified  </w:t>
            </w:r>
          </w:p>
        </w:tc>
      </w:tr>
      <w:tr w14:paraId="2F185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E653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21DC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</w:t>
            </w:r>
          </w:p>
        </w:tc>
      </w:tr>
      <w:tr w14:paraId="61ED2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9C09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6.0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2CB3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minor glomerular abnormality  </w:t>
            </w:r>
          </w:p>
        </w:tc>
      </w:tr>
      <w:tr w14:paraId="27B94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32CB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06.1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AC6C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focal and segmental glomerular lesions  </w:t>
            </w:r>
          </w:p>
        </w:tc>
      </w:tr>
      <w:tr w14:paraId="6F41D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BB32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2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8BC6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diffuse membranous glomerulonephritis </w:t>
            </w:r>
          </w:p>
        </w:tc>
      </w:tr>
      <w:tr w14:paraId="1C695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4873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3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81E6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diffuse mesangial proliferative glomerulonephritis  </w:t>
            </w:r>
          </w:p>
        </w:tc>
      </w:tr>
      <w:tr w14:paraId="7F48A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C25C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4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7414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diffuse endocapillary proliferative glomerulonephritis  </w:t>
            </w:r>
          </w:p>
        </w:tc>
      </w:tr>
      <w:tr w14:paraId="16883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1EAF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5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3807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diffuse mesangiocapillary glomerulonephritis </w:t>
            </w:r>
          </w:p>
        </w:tc>
      </w:tr>
      <w:tr w14:paraId="4F0EF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C98D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6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4DBB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dense deposit disease  </w:t>
            </w:r>
          </w:p>
        </w:tc>
      </w:tr>
      <w:tr w14:paraId="2F68E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46BE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7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0B45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diffuse crescentic glomerulonephritis  </w:t>
            </w:r>
          </w:p>
        </w:tc>
      </w:tr>
      <w:tr w14:paraId="594CD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158F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8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4042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other  </w:t>
            </w:r>
          </w:p>
        </w:tc>
      </w:tr>
      <w:tr w14:paraId="0210C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F516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>N06.9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6C4E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 xml:space="preserve">Isolated proteinuria with specified morphological lesion : unspecified  </w:t>
            </w:r>
          </w:p>
        </w:tc>
      </w:tr>
    </w:tbl>
    <w:p w14:paraId="589A6625">
      <w:pPr>
        <w:rPr>
          <w:rFonts w:hint="default" w:ascii="Times New Roman" w:hAnsi="Times New Roman" w:eastAsia="等线" w:cs="Times New Roman"/>
          <w:color w:val="333333"/>
          <w:kern w:val="0"/>
          <w:sz w:val="20"/>
          <w:szCs w:val="20"/>
        </w:rPr>
      </w:pPr>
    </w:p>
    <w:p w14:paraId="3A7C5439">
      <w:pPr>
        <w:rPr>
          <w:rFonts w:hint="default" w:ascii="Times New Roman" w:hAnsi="Times New Roman" w:cs="Times New Roman"/>
          <w:lang w:val="en-US" w:eastAsia="zh-CN"/>
        </w:rPr>
      </w:pPr>
    </w:p>
    <w:p w14:paraId="119674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FB13E7"/>
    <w:rsid w:val="623C75C3"/>
    <w:rsid w:val="678E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505050"/>
      <w:sz w:val="23"/>
      <w:szCs w:val="23"/>
      <w:u w:val="none"/>
    </w:rPr>
  </w:style>
  <w:style w:type="character" w:customStyle="1" w:styleId="6">
    <w:name w:val="font9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3"/>
      <w:szCs w:val="23"/>
      <w:u w:val="none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505050"/>
      <w:sz w:val="23"/>
      <w:szCs w:val="23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2">
    <w:name w:val="font112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1</Words>
  <Characters>3544</Characters>
  <Lines>0</Lines>
  <Paragraphs>0</Paragraphs>
  <TotalTime>1</TotalTime>
  <ScaleCrop>false</ScaleCrop>
  <LinksUpToDate>false</LinksUpToDate>
  <CharactersWithSpaces>40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00:18:00Z</dcterms:created>
  <dc:creator>王梦婷</dc:creator>
  <cp:lastModifiedBy>王梦婷</cp:lastModifiedBy>
  <dcterms:modified xsi:type="dcterms:W3CDTF">2025-05-15T13:3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mRjZTBjNDRlMmY0N2EyMzhkMTBmNDliMTFmYzIwOWEiLCJ1c2VySWQiOiIzMjI1MDg1MDcifQ==</vt:lpwstr>
  </property>
  <property fmtid="{D5CDD505-2E9C-101B-9397-08002B2CF9AE}" pid="4" name="ICV">
    <vt:lpwstr>FD31E044070048A99E7F983B525D9865_12</vt:lpwstr>
  </property>
</Properties>
</file>